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1400"/>
        <w:gridCol w:w="2740"/>
        <w:gridCol w:w="1000"/>
        <w:gridCol w:w="980"/>
        <w:gridCol w:w="1540"/>
      </w:tblGrid>
      <w:tr w:rsidR="00E93D04" w:rsidRPr="0089000C" w14:paraId="5F7B85C8" w14:textId="77777777" w:rsidTr="00E93D04">
        <w:trPr>
          <w:trHeight w:val="240"/>
        </w:trPr>
        <w:tc>
          <w:tcPr>
            <w:tcW w:w="5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BA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Mutations detected by the DNA part of</w:t>
            </w:r>
            <w:bookmarkStart w:id="0" w:name="_GoBack"/>
            <w:bookmarkEnd w:id="0"/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the MI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3A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A2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87C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B65B6BA" w14:textId="77777777" w:rsidTr="00E93D04">
        <w:trPr>
          <w:trHeight w:val="88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8405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Sample numb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93F0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6E7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2C32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Cells harboring mutations 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45477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OAZ1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gene reads (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B48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24FF9E8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E33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DD46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EGFR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exon 19 dele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8E0A" w14:textId="36C7F091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E747_A750del type 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F8B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56B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40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C86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CC3F99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F9D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8A98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E23" w14:textId="2F64B72E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E746_A750del type 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1EB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98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A8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6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A97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BBA3AA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FC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D313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9385" w14:textId="45D424A5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E746-A750del type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A4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98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47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52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B79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AE31A4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C22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9708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E0C" w14:textId="768EABF9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L747_S752del_P753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89E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9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363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8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54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B8244F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4E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B1A1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484" w14:textId="5A686E16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E746-A750del type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59D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7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8EA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94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F0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00B686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9D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379B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E959" w14:textId="73541AEE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L747-S752del P753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7F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3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25D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03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B66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E91B45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87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6938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E48" w14:textId="7C9A0D99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L747-T751del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F3A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5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84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7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F06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57453E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E8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2730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505" w14:textId="11912C26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747-S752del P753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5D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9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8F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1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E9C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D00CF9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23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9A88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F8C5" w14:textId="3D08B193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E746_A750del type 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5A1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7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08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33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966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310D3E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86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507F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B53" w14:textId="42E4CD22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Exon 19 del</w:t>
            </w:r>
            <w:r w:rsidR="008637FB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L747-S749del A750P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74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2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5CE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3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ED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3CF4C2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EE9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67D4F" w14:textId="181F7167" w:rsidR="00E93D04" w:rsidRPr="0089000C" w:rsidRDefault="00DF124E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EGFR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93D04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L858R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C7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6B4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834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24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80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BE4145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80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F0BD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532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F34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85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2C3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44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93A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5E8CE9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03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D28A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36A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64C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74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F4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55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A7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F261334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55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8C65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F7D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4BA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72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F6E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96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5F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466834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9B3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F5BF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0C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C0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71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52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53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D7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917646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AC2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970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B8F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ACC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9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691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60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7BC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1BD194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AF4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B596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0AF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9E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1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53A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15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F43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7FEAF6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DD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F20C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723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E1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5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938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45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3A9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6632EA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24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85ED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2FA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C43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4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7BB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80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67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0CA399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CC0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E85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0E5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84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1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5C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31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962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B62A95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7DE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B8A5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4AF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19F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7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738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31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E2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F09142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56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8EFF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882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225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5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20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8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5C4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507998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BA4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839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435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BBF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4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36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06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2F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25B45F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CCE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39E7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58C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B04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1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4F2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1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C4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7CA132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F21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F42A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87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DD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9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C62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8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A2F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4F5BA6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CFA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7EEE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93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7C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9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7ED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99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D24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24BB93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543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3B3E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93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D22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6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2B7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59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388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BA2716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1EF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7DB3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72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745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4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BC1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57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43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6D6E0D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44D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1EB8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A5A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6F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3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F1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94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AA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09DD74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E3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0D02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9EB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23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1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8AB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97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BD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7ACAB9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BB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389E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62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53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8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C80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06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7B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7D8167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80D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2780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559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3D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7C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5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09D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DF1931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890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FBB6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C49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B6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2FE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956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B0A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5504E1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D0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6730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CE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7D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052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01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67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8112F7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D0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502F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6D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4F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0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D8B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2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1D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1CA6B3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D98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1DBE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F30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42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4B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8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938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57589E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B7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3D79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A9F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C4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9.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81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8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EE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23AA5D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6A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687D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41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CB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6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3E5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DC4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9A55D3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BC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CA1A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F37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F31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A12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51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4E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CBBB8F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62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3BF0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9A3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4A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707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C07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E81441C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17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4E9B2" w14:textId="0FABB078" w:rsidR="00E93D04" w:rsidRPr="0089000C" w:rsidRDefault="008F0156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EGFR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e</w:t>
            </w:r>
            <w:r w:rsidR="00E93D04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xon 18 minor mutation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2A4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719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79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3E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94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D9E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7104AA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8E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F155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F3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719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9BC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630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9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5C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DC8C74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04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680A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997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719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CA9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9D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83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430C59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665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6A3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D8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719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ACC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7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64B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84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FA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979C1E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C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12E7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4C3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719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E02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7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E4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41A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DAA998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F9B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C53B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36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7FD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0B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70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8C0F463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FDA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19E18" w14:textId="5B9E54FC" w:rsidR="00E93D04" w:rsidRPr="0089000C" w:rsidRDefault="008F0156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EGFR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e</w:t>
            </w:r>
            <w:r w:rsidR="00E93D04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xon 21 minor mutation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D6B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61Q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DAD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8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0E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63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706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2B515D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530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B18C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CB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61Q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AC9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7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322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4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5A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D9B6AE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DE1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E4F0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938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61Q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BA4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7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CF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7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D5F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951B12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326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9514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312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00D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B2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F9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93ACA51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3F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4E369" w14:textId="3D319F33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With </w:t>
            </w:r>
            <w:r w:rsidR="008F0156"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EGFR</w:t>
            </w:r>
            <w:r w:rsidR="008F0156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T790M second muta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0B5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 + T790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41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1.0 + 37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B12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37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80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471633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4A6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4695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8FA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L858R + T790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1F8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4.5 + 88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90A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1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85F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80A2D3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DC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EB0B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52D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E83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559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B87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25D394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0A4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F11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4BD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F0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BBB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9B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331562D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68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E8D5C" w14:textId="1B0E956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KRAS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F0156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mutations in 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codons 12 and 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C00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18C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00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03C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28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45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7BFFE0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B9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BB7C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F0B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792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88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0E7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86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0B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C38D8CC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31C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D9A0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EC5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CF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2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372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78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04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6CB674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B00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AAC9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78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AB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944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7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A30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9F4694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048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5D68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11C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670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7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A1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3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F7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54DF53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A65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1F24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811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78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3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280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83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67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3894C9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5A9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3AA5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DB5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4E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1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A4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93F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E3B321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F8E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76FC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282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C7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3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7F0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4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151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AC417C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BC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EDA3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833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ABF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2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44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01D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C6E5F9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83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F3E8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4F4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6A5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0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0B0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71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3A5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FBC347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10D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D8C7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064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685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40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11C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10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BB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5F0D77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183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BE56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57B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E34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2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51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4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16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2BC95A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203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C917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2D4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872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2.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FB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84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CE1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836F5E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1C8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4351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A41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677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3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E02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91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204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526987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261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2310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544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CC6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1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D79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BB3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70C8EE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67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8A8D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F30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279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9.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43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9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AF3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2ED502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24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BD0E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4AF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15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8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2A6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8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E70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1FC37E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D5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9C76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74B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63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6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F4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03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101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2104A7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523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6A02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84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8C8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31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02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1E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D9262A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0E5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3330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29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3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2C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FBC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49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69D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51D5A0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AE5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0C56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F34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C8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AC0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18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1C8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23B8E2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E3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9EF3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CF4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12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355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37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9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797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778CF3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97E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47C9C" w14:textId="0D583E99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KRAS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F0156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mutations in 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codon 6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FD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Q61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58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6FC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8C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DCFD0A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0B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01F3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E4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Q61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FC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23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7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66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923728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7EB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FE3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FC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FD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31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324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7BAD4F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F3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08097" w14:textId="0A4B7F1D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BRAF</w:t>
            </w:r>
            <w:r w:rsidR="008F0156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mutation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F20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G469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DF5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8.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D17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6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994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FC9E53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30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9C07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6B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V600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FE2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9.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204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38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8AB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EBA10F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ABE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D86F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973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E3C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6D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9B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9C056B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F0F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1713A" w14:textId="230E340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ERBB2</w:t>
            </w:r>
            <w:r w:rsidR="008F0156"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mutatio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7FB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YVMA776-779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211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0.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D2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72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9A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B4BC1B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48E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6BC1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5C5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YVMA776-779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C4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53.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44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78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3B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85F7F8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62D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6B89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EB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YVMA776-779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F6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1.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999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3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51A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D70A154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496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94C8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11B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327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88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16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66341E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AD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8F67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8CA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5AE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216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916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A225F9C" w14:textId="77777777" w:rsidTr="00E93D04">
        <w:trPr>
          <w:trHeight w:val="240"/>
        </w:trPr>
        <w:tc>
          <w:tcPr>
            <w:tcW w:w="5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10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Mutations detected by the RNA part of the MI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664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7A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B4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0D92194" w14:textId="77777777" w:rsidTr="00E93D04">
        <w:trPr>
          <w:trHeight w:val="4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AD0B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4FB2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RNA fusion genes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3F3BC" w14:textId="77777777" w:rsidR="00E93D04" w:rsidRPr="0089000C" w:rsidRDefault="00E93D04" w:rsidP="008F0156">
            <w:pPr>
              <w:widowControl/>
              <w:snapToGrid w:val="0"/>
              <w:jc w:val="righ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A7B1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Fusion gene reads (n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01A1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OAZ1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gene reads (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6835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Read ratio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br/>
              <w:t>(Fusion/</w:t>
            </w: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OAZ1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93D04" w:rsidRPr="0089000C" w14:paraId="54F147F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127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3480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ALK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fusion ge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1F58" w14:textId="71234359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EML4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ALK</w:t>
            </w:r>
            <w:r w:rsidR="0089000C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variant 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02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202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118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97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663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E93D04" w:rsidRPr="0089000C" w14:paraId="6629FC5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59E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lastRenderedPageBreak/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F828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050" w14:textId="3ABA148D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EML4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ALK</w:t>
            </w:r>
            <w:r w:rsidR="0089000C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variant 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A18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6960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27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69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D06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E93D04" w:rsidRPr="0089000C" w14:paraId="1AFFA56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CE1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D708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A8DC" w14:textId="0FB34463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EML4</w:t>
            </w:r>
            <w:r w:rsidR="00625652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ALK</w:t>
            </w:r>
            <w:r w:rsidR="0089000C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variant 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43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867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91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0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21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E93D04" w:rsidRPr="0089000C" w14:paraId="5EF4FA5C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4A9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F6B7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ROS1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fusion ge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0DD" w14:textId="6B53314D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CD74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ROS1</w:t>
            </w:r>
            <w:r w:rsidR="0089000C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C6-R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B1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2175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30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5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5B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E93D04" w:rsidRPr="0089000C" w14:paraId="7C13A78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940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DDED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8ED7" w14:textId="71973EAC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EZR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ROS1</w:t>
            </w:r>
            <w:r w:rsidR="0089000C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E10-R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9DA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032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F24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0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68D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E93D04" w:rsidRPr="0089000C" w14:paraId="348FC71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7B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65A0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RET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fusion gen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975" w14:textId="524C354F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KIF5B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RET</w:t>
            </w:r>
            <w:r w:rsidR="0089000C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K15-R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B9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17804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9B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64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77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</w:tr>
      <w:tr w:rsidR="00E93D04" w:rsidRPr="0089000C" w14:paraId="51A4388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B2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78DB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75B0" w14:textId="50A5F609" w:rsidR="00E93D04" w:rsidRPr="0089000C" w:rsidRDefault="00E93D04" w:rsidP="00625652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KIF5B</w:t>
            </w:r>
            <w:r w:rsidR="00625652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  <w:r w:rsidRPr="0089000C">
              <w:rPr>
                <w:rFonts w:ascii="Times" w:eastAsia="MS PGothic" w:hAnsi="Times" w:cs="Times New Roman"/>
                <w:i/>
                <w:kern w:val="0"/>
                <w:sz w:val="18"/>
                <w:szCs w:val="18"/>
              </w:rPr>
              <w:t>RET</w:t>
            </w:r>
            <w:r w:rsidR="0089000C"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 </w:t>
            </w: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(K15_R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DF1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3416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E75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29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F62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 w:rsidR="00E93D04" w:rsidRPr="0089000C" w14:paraId="20796AD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086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25F4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95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0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A33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4C1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791C234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905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282C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Mutation not detected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0854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E55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BE75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i/>
                <w:color w:val="000000"/>
                <w:kern w:val="0"/>
                <w:sz w:val="18"/>
                <w:szCs w:val="18"/>
              </w:rPr>
              <w:t>OAZ1</w:t>
            </w: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 xml:space="preserve"> gene reads (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B8F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D0C51B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17C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069A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4F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AA5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AEC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50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7E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BD070F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02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E67E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82D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A3A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D2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72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15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8EAA05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BA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FF68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BF3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0FE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48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77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C3C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085DD3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8E9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8EDE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8A5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255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40F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59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32C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A7E112C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01F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0DB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FDA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CB2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454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47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70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B3622D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41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4600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1D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9A2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55A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32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9A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17A206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4B8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9065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E2B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AE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B20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09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92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5D5D56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C93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CBC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737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AA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E6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38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A9C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3888B4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1E1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46FB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6FA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85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7D3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19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93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E86EEC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6E5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CFA1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3B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C9B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33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71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7FA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022796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27B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AB43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4F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09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74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61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152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6BE32F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33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1FB7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D27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E4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15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46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12A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670419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4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1A07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E8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00F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05F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26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560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418B93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7CB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E64C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BB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EC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DE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7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224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2A89CE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280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A857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F7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F82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71F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72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F85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390F54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9F6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785C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59C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D0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CC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23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2D2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C8C45D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5CD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E52C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2F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47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D32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0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7B0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B87C69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5B8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3ADF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F25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36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FD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43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596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7D7EF7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61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F11E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6FF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AD1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BC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63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FC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6A584CC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B2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F82A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E73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DD9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643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49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A2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D7DE2B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65A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C352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B95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C2C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592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949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19D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E4D627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F9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23CC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945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0B2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861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96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7B9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66B950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14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E3CC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95C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8D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1B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88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35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ACF277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971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02E2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A8B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509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B91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49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A2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4A43C8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6C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ED15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5CB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84F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B3B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813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D96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879EBC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E76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4248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4C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71A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064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98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DB1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E1BDE8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24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CFAF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06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D1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5C9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97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F24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DCA2AD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03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9912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7EB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8AD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56F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91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003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84563D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9E0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FF69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D15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430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915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59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D33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AD6715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ACF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C427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F9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240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6E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58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5F7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F8D80A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AD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0483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C7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A45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44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58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FEB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172C7E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B1B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820B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E6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9F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5AD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5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3F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5B5EDE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1AC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CE63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C23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F3D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DC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36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1DB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DF6340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FC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D060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AFC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790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90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36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F60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69C0EE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D7B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0662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A0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EA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746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20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3F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E242ED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66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A010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B9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15E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6B5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20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73E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DD56C0C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F7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AF80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56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CE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636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97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FF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BD0F6D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D65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264A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733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E9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30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9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70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2AFEF7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BEB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73A9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C3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5F9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DF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77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E50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0C023E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E74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02F7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95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7C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BAC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64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FE8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6F7B0A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A6C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18AF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220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9A3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463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55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6B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5AF976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002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1E48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B0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9A3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9A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5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28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CB7AC0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E2E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3A6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0E0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501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CD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43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7B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D51587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7FD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C823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A6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27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23F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63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A9A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78BF014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9D2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lastRenderedPageBreak/>
              <w:t>1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C04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A7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343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5A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41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590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BF1EDF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126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C927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ECA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A1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A02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21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9B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03C473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614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7588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3F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FCE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2B2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0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3D5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1BBB43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DB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CC6A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28C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E70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193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50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589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DAC513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D6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4ED7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DF2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847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333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462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1C4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5BE659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BC3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2A48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D13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84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DE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65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29F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CA3EBD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ED3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7C93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4CD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DCF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F74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28D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FA4AAF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72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DCBF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361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35B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F7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31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9E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5C4256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A37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EEEF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2D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B3F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121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96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E6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D47590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DC4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E4CE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4F0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AB0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E0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94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CD6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56DF24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53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80E3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BA4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2A6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BD5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8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180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277B37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568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4673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08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982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1C5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75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FB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6114E6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18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2CD1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76D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281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18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718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BFEBA4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60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E18D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F22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52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E53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9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5A1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F533BF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4B1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32B2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B4A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94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FA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7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899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01260D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CDE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7AF8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64C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886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EE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4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88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E3438A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4ED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1DC2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1E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FBE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B8F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2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B2B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87308E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EA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3EFB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50E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56B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DDA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60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754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9EDB3D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52E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237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356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4C5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97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51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34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3A7ACC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040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CD1A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656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FC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25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51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DA2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0F48B1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71B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3330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A3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3B6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4D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9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BAA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18F5D1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29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47F7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4F7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5B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33F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8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96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33DA322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90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AE9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82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BB5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AB4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6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E8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A598E5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38F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F933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585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4C3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937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5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9FD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9F7DD1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36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7C3E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556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E88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091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3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B29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B145B8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DF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572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13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9D4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CB3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40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A9F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4D4F10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E1A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8591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EBF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BD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B5E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8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5D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6E73E37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742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2D1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62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B36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54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8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71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4BCDA0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1C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DAC1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CF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B7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BB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7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227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BCA462C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9A6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532A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B99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A0A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716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2A0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4C2739C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FB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2D7E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18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D8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FCD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30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91C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0268B4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177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30A5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5B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69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EC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9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22E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D432B0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49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A4E0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D2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6AA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D54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5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AA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310020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29E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0364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8B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3C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180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3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574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85E31E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B79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4931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A98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78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CD3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2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616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EB958A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DB5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5544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B4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44D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AF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6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DE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3F4DC9E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06C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30EE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C0F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1E9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D0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1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563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599F364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624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81A1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57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55F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D1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9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5F9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3A6063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BC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0D77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4E0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27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E87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7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30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BD92DD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DE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3340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D47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CBC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08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207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EFE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B5B6F1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E2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633C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D7F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48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C0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98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096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14968B3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A78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619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3BC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F3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0A7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8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B2B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C55935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58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4192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EE3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C5C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9C4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8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88B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F73ED1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70E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6208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1C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433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B39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6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E32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9EF4BE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AD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2511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62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3E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F1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2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C9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285EE0F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0B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5E83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894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8B8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4B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7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EFA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6B27F68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4F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6E8F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975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592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20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5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669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0C26AA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E8B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2AE5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06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B8D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C88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2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44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E65C3F5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2F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549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BA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0C3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FE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2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EB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D312BA6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14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133A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4B0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2F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392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8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1F1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90B821A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34E1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D70B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8D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3F2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CA5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8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298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98BDB0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F9A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8968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3DA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B30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673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5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87F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D402A8B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83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977B2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A69B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51F7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96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525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1D31C801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020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3467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3C7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70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A3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1EA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2C322C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987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lastRenderedPageBreak/>
              <w:t>1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00E1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0BD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50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89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0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81B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061599C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ED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9292D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6000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CE7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B2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5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967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01F84F4D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767C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95175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8A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49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9B6A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36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E17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F99305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1E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9DAFE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11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31F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A2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4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8C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3FE7AA2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F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98144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EE6F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0546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05F4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02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2BF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79924A0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701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6A308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35B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403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6749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71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06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70C7F788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1153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8791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3C53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53E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C43D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346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20D232DD" w14:textId="77777777" w:rsidTr="00E93D04">
        <w:trPr>
          <w:trHeight w:val="4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0B60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13C29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DNA or RNA was degraded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EC6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5E8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3F65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BC51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93D04" w:rsidRPr="0089000C" w14:paraId="4A8013D9" w14:textId="77777777" w:rsidTr="00E93D04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E0B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599F6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D4C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kern w:val="0"/>
                <w:sz w:val="18"/>
                <w:szCs w:val="18"/>
              </w:rPr>
            </w:pPr>
            <w:r w:rsidRPr="0089000C">
              <w:rPr>
                <w:rFonts w:ascii="Times" w:eastAsia="MS PGothic" w:hAnsi="Times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FE2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93EF" w14:textId="77777777" w:rsidR="00E93D04" w:rsidRPr="0089000C" w:rsidRDefault="00E93D04" w:rsidP="008F0156">
            <w:pPr>
              <w:widowControl/>
              <w:snapToGrid w:val="0"/>
              <w:jc w:val="center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1C7" w14:textId="77777777" w:rsidR="00E93D04" w:rsidRPr="0089000C" w:rsidRDefault="00E93D04" w:rsidP="008F0156">
            <w:pPr>
              <w:widowControl/>
              <w:snapToGrid w:val="0"/>
              <w:jc w:val="left"/>
              <w:rPr>
                <w:rFonts w:ascii="Times" w:eastAsia="MS PGothic" w:hAnsi="Times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E863C88" w14:textId="77777777" w:rsidR="00566508" w:rsidRPr="0089000C" w:rsidRDefault="00566508" w:rsidP="008F0156">
      <w:pPr>
        <w:snapToGrid w:val="0"/>
        <w:spacing w:line="480" w:lineRule="auto"/>
        <w:rPr>
          <w:sz w:val="18"/>
          <w:szCs w:val="18"/>
        </w:rPr>
      </w:pPr>
    </w:p>
    <w:sectPr w:rsidR="00566508" w:rsidRPr="0089000C" w:rsidSect="00BB1115">
      <w:pgSz w:w="11905" w:h="16837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BFB6D9" w14:textId="77777777" w:rsidR="0009722E" w:rsidRDefault="0009722E" w:rsidP="00DC74AB">
      <w:r>
        <w:separator/>
      </w:r>
    </w:p>
  </w:endnote>
  <w:endnote w:type="continuationSeparator" w:id="0">
    <w:p w14:paraId="1B3A6701" w14:textId="77777777" w:rsidR="0009722E" w:rsidRDefault="0009722E" w:rsidP="00DC7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783A0" w14:textId="77777777" w:rsidR="0009722E" w:rsidRDefault="0009722E" w:rsidP="00DC74AB">
      <w:r>
        <w:separator/>
      </w:r>
    </w:p>
  </w:footnote>
  <w:footnote w:type="continuationSeparator" w:id="0">
    <w:p w14:paraId="1CDAE11F" w14:textId="77777777" w:rsidR="0009722E" w:rsidRDefault="0009722E" w:rsidP="00DC7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508"/>
    <w:rsid w:val="0001665A"/>
    <w:rsid w:val="00085C59"/>
    <w:rsid w:val="0009722E"/>
    <w:rsid w:val="00466D4F"/>
    <w:rsid w:val="00566508"/>
    <w:rsid w:val="00625652"/>
    <w:rsid w:val="00797FD6"/>
    <w:rsid w:val="007D28D5"/>
    <w:rsid w:val="008637FB"/>
    <w:rsid w:val="0089000C"/>
    <w:rsid w:val="008F0156"/>
    <w:rsid w:val="00BB1115"/>
    <w:rsid w:val="00BE2FEF"/>
    <w:rsid w:val="00D17F6D"/>
    <w:rsid w:val="00D7479A"/>
    <w:rsid w:val="00DC74AB"/>
    <w:rsid w:val="00DF124E"/>
    <w:rsid w:val="00E93D04"/>
    <w:rsid w:val="00FD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76C6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4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4AB"/>
  </w:style>
  <w:style w:type="paragraph" w:styleId="Footer">
    <w:name w:val="footer"/>
    <w:basedOn w:val="Normal"/>
    <w:link w:val="FooterChar"/>
    <w:uiPriority w:val="99"/>
    <w:unhideWhenUsed/>
    <w:rsid w:val="00DC74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4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74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4AB"/>
  </w:style>
  <w:style w:type="paragraph" w:styleId="Footer">
    <w:name w:val="footer"/>
    <w:basedOn w:val="Normal"/>
    <w:link w:val="FooterChar"/>
    <w:uiPriority w:val="99"/>
    <w:unhideWhenUsed/>
    <w:rsid w:val="00DC74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5</Words>
  <Characters>4138</Characters>
  <Application>Microsoft Office Word</Application>
  <DocSecurity>0</DocSecurity>
  <Lines>34</Lines>
  <Paragraphs>9</Paragraphs>
  <ScaleCrop>false</ScaleCrop>
  <Company/>
  <LinksUpToDate>false</LinksUpToDate>
  <CharactersWithSpaces>4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1-01T11:13:00Z</dcterms:created>
  <dcterms:modified xsi:type="dcterms:W3CDTF">2016-11-01T11:13:00Z</dcterms:modified>
</cp:coreProperties>
</file>